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A5E" w:rsidRPr="00DC16A0" w:rsidRDefault="00606530" w:rsidP="002B7E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3 </w:t>
      </w:r>
      <w:r w:rsidR="00BA46C4">
        <w:rPr>
          <w:rFonts w:ascii="Times New Roman" w:hAnsi="Times New Roman" w:cs="Times New Roman"/>
          <w:sz w:val="24"/>
          <w:szCs w:val="24"/>
          <w:lang w:val="en-US"/>
        </w:rPr>
        <w:t>APPENDIX</w:t>
      </w:r>
      <w:r w:rsidR="00447A5E">
        <w:rPr>
          <w:rFonts w:ascii="Times New Roman" w:hAnsi="Times New Roman" w:cs="Times New Roman"/>
          <w:sz w:val="24"/>
          <w:szCs w:val="24"/>
          <w:lang w:val="en-US"/>
        </w:rPr>
        <w:t>. Detailed results of all General</w:t>
      </w:r>
      <w:r w:rsidR="002C38FE">
        <w:rPr>
          <w:rFonts w:ascii="Times New Roman" w:hAnsi="Times New Roman" w:cs="Times New Roman"/>
          <w:sz w:val="24"/>
          <w:szCs w:val="24"/>
          <w:lang w:val="en-US"/>
        </w:rPr>
        <w:t>ized</w:t>
      </w:r>
      <w:r w:rsidR="00447A5E">
        <w:rPr>
          <w:rFonts w:ascii="Times New Roman" w:hAnsi="Times New Roman" w:cs="Times New Roman"/>
          <w:sz w:val="24"/>
          <w:szCs w:val="24"/>
          <w:lang w:val="en-US"/>
        </w:rPr>
        <w:t xml:space="preserve"> Linear Models </w:t>
      </w:r>
      <w:r w:rsidR="001F4C9D">
        <w:rPr>
          <w:rFonts w:ascii="Times New Roman" w:hAnsi="Times New Roman" w:cs="Times New Roman"/>
          <w:sz w:val="24"/>
          <w:szCs w:val="24"/>
          <w:lang w:val="en-US"/>
        </w:rPr>
        <w:t>performed</w:t>
      </w:r>
      <w:r w:rsidR="00447A5E">
        <w:rPr>
          <w:rFonts w:ascii="Times New Roman" w:hAnsi="Times New Roman" w:cs="Times New Roman"/>
          <w:sz w:val="24"/>
          <w:szCs w:val="24"/>
          <w:lang w:val="en-US"/>
        </w:rPr>
        <w:t xml:space="preserve"> in the study</w:t>
      </w:r>
      <w:r w:rsidR="00FE1F4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93C80">
        <w:rPr>
          <w:rFonts w:ascii="Times New Roman" w:hAnsi="Times New Roman" w:cs="Times New Roman"/>
          <w:sz w:val="24"/>
          <w:szCs w:val="24"/>
          <w:lang w:val="en-US"/>
        </w:rPr>
        <w:t>null model analyses</w:t>
      </w:r>
      <w:r w:rsidR="00447A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47A5E" w:rsidRPr="00DC16A0" w:rsidRDefault="00447A5E" w:rsidP="00B335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469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5193E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8469C">
        <w:rPr>
          <w:rFonts w:ascii="Times New Roman" w:hAnsi="Times New Roman" w:cs="Times New Roman"/>
          <w:sz w:val="24"/>
          <w:szCs w:val="24"/>
          <w:lang w:val="en-US"/>
        </w:rPr>
        <w:t>Results of GL</w:t>
      </w:r>
      <w:r w:rsidR="002C38FE">
        <w:rPr>
          <w:rFonts w:ascii="Times New Roman" w:hAnsi="Times New Roman" w:cs="Times New Roman"/>
          <w:sz w:val="24"/>
          <w:szCs w:val="24"/>
          <w:lang w:val="en-US"/>
        </w:rPr>
        <w:t xml:space="preserve">M’s with abundance, richness and </w:t>
      </w:r>
      <w:r w:rsidRPr="00E8469C">
        <w:rPr>
          <w:rFonts w:ascii="Times New Roman" w:hAnsi="Times New Roman" w:cs="Times New Roman"/>
          <w:sz w:val="24"/>
          <w:szCs w:val="24"/>
          <w:lang w:val="en-US"/>
        </w:rPr>
        <w:t xml:space="preserve">α TD and α FD </w:t>
      </w:r>
      <w:bookmarkStart w:id="0" w:name="_GoBack"/>
      <w:bookmarkEnd w:id="0"/>
      <w:r w:rsidRPr="00E8469C">
        <w:rPr>
          <w:rFonts w:ascii="Times New Roman" w:hAnsi="Times New Roman" w:cs="Times New Roman"/>
          <w:sz w:val="24"/>
          <w:szCs w:val="24"/>
          <w:lang w:val="en-US"/>
        </w:rPr>
        <w:t>indices.</w:t>
      </w:r>
      <w:r w:rsidRPr="00DC16A0">
        <w:rPr>
          <w:rFonts w:ascii="Times New Roman" w:hAnsi="Times New Roman" w:cs="Times New Roman"/>
          <w:sz w:val="24"/>
          <w:szCs w:val="24"/>
          <w:lang w:val="en-US"/>
        </w:rPr>
        <w:t xml:space="preserve"> Each Response Variable in the table represents a model</w:t>
      </w:r>
      <w:r w:rsidR="002C38FE">
        <w:rPr>
          <w:rFonts w:ascii="Times New Roman" w:hAnsi="Times New Roman" w:cs="Times New Roman"/>
          <w:sz w:val="24"/>
          <w:szCs w:val="24"/>
          <w:lang w:val="en-US"/>
        </w:rPr>
        <w:t xml:space="preserve"> (Abundance/Richness are </w:t>
      </w:r>
      <w:r w:rsidRPr="00B33501">
        <w:rPr>
          <w:rFonts w:ascii="Times New Roman" w:hAnsi="Times New Roman" w:cs="Times New Roman"/>
          <w:i/>
          <w:sz w:val="24"/>
          <w:szCs w:val="24"/>
          <w:lang w:val="en-US"/>
        </w:rPr>
        <w:t>Q</w:t>
      </w:r>
      <w:r w:rsidR="00B33501" w:rsidRPr="00B33501">
        <w:rPr>
          <w:rFonts w:ascii="Times New Roman" w:hAnsi="Times New Roman" w:cs="Times New Roman"/>
          <w:i/>
          <w:sz w:val="24"/>
          <w:szCs w:val="24"/>
          <w:lang w:val="en-US"/>
        </w:rPr>
        <w:t>uasipoisson</w:t>
      </w:r>
      <w:r w:rsidR="00B33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38F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C38FE" w:rsidRPr="000222FE">
        <w:rPr>
          <w:rFonts w:ascii="Times New Roman" w:hAnsi="Times New Roman" w:cs="Times New Roman"/>
          <w:sz w:val="24"/>
          <w:szCs w:val="24"/>
        </w:rPr>
        <w:t>α</w:t>
      </w:r>
      <w:r w:rsidR="002C38FE" w:rsidRPr="002C38FE">
        <w:rPr>
          <w:rFonts w:ascii="Times New Roman" w:hAnsi="Times New Roman" w:cs="Times New Roman"/>
          <w:sz w:val="24"/>
          <w:szCs w:val="24"/>
          <w:lang w:val="en-US"/>
        </w:rPr>
        <w:t xml:space="preserve"> TD</w:t>
      </w:r>
      <w:r w:rsidR="002C38FE">
        <w:rPr>
          <w:rFonts w:ascii="Times New Roman" w:hAnsi="Times New Roman" w:cs="Times New Roman"/>
          <w:sz w:val="24"/>
          <w:szCs w:val="24"/>
          <w:lang w:val="en-US"/>
        </w:rPr>
        <w:t xml:space="preserve">/FD are </w:t>
      </w:r>
      <w:r w:rsidR="002C38FE" w:rsidRPr="002C38FE">
        <w:rPr>
          <w:rFonts w:ascii="Times New Roman" w:hAnsi="Times New Roman" w:cs="Times New Roman"/>
          <w:i/>
          <w:sz w:val="24"/>
          <w:szCs w:val="24"/>
          <w:lang w:val="en-US"/>
        </w:rPr>
        <w:t>Gaussian</w:t>
      </w:r>
      <w:r w:rsidR="002C38FE">
        <w:rPr>
          <w:rFonts w:ascii="Times New Roman" w:hAnsi="Times New Roman" w:cs="Times New Roman"/>
          <w:sz w:val="24"/>
          <w:szCs w:val="24"/>
          <w:lang w:val="en-US"/>
        </w:rPr>
        <w:t xml:space="preserve"> error distribution)</w:t>
      </w:r>
      <w:r w:rsidRPr="00DC16A0">
        <w:rPr>
          <w:rFonts w:ascii="Times New Roman" w:hAnsi="Times New Roman" w:cs="Times New Roman"/>
          <w:sz w:val="24"/>
          <w:szCs w:val="24"/>
          <w:lang w:val="en-US"/>
        </w:rPr>
        <w:t>. For the significant variables</w:t>
      </w:r>
      <w:r w:rsidR="00B3350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6A0">
        <w:rPr>
          <w:rFonts w:ascii="Times New Roman" w:hAnsi="Times New Roman" w:cs="Times New Roman"/>
          <w:sz w:val="24"/>
          <w:szCs w:val="24"/>
          <w:lang w:val="en-US"/>
        </w:rPr>
        <w:t xml:space="preserve"> are presented values of the minimum model and for the non-significant variab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C16A0">
        <w:rPr>
          <w:rFonts w:ascii="Times New Roman" w:hAnsi="Times New Roman" w:cs="Times New Roman"/>
          <w:sz w:val="24"/>
          <w:szCs w:val="24"/>
          <w:lang w:val="en-US"/>
        </w:rPr>
        <w:t>, values of the maximum model.  D.F.= Degrees of Freedom; Dev.= Deviance; Res. D.F.= Residual Degrees of Freedom; Res. Dev.= Re</w:t>
      </w:r>
      <w:r>
        <w:rPr>
          <w:rFonts w:ascii="Times New Roman" w:hAnsi="Times New Roman" w:cs="Times New Roman"/>
          <w:sz w:val="24"/>
          <w:szCs w:val="24"/>
          <w:lang w:val="en-US"/>
        </w:rPr>
        <w:t>sidual Deviance; F= F values.</w:t>
      </w:r>
    </w:p>
    <w:tbl>
      <w:tblPr>
        <w:tblStyle w:val="SombreamentoClaro1"/>
        <w:tblpPr w:leftFromText="141" w:rightFromText="141" w:vertAnchor="text" w:horzAnchor="margin" w:tblpXSpec="center" w:tblpY="30"/>
        <w:tblW w:w="9481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1809"/>
        <w:gridCol w:w="2410"/>
        <w:gridCol w:w="709"/>
        <w:gridCol w:w="850"/>
        <w:gridCol w:w="709"/>
        <w:gridCol w:w="992"/>
        <w:gridCol w:w="868"/>
        <w:gridCol w:w="1134"/>
      </w:tblGrid>
      <w:tr w:rsidR="00447A5E" w:rsidRPr="00DC16A0" w:rsidTr="00FA7161">
        <w:trPr>
          <w:cnfStyle w:val="1000000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DC16A0" w:rsidRDefault="00447A5E" w:rsidP="00B335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Variabl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DC16A0" w:rsidRDefault="00447A5E" w:rsidP="00B33501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ory Variabl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DC16A0" w:rsidRDefault="00447A5E" w:rsidP="00B3350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.F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DC16A0" w:rsidRDefault="00447A5E" w:rsidP="00B3350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DC16A0" w:rsidRDefault="00447A5E" w:rsidP="00B3350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. D.F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DC16A0" w:rsidRDefault="00447A5E" w:rsidP="00B3350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. Dev.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DC16A0" w:rsidRDefault="00447A5E" w:rsidP="00B3350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DC16A0" w:rsidRDefault="00447A5E" w:rsidP="00B33501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447A5E" w:rsidRPr="00DC16A0" w:rsidTr="00FA7161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bund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.96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2</w:t>
            </w:r>
          </w:p>
        </w:tc>
      </w:tr>
      <w:tr w:rsidR="00447A5E" w:rsidRPr="00DC16A0" w:rsidTr="00FA7161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bund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</w:t>
            </w:r>
            <w:r w:rsidR="00FA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egetation </w:t>
            </w: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69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</w:tr>
      <w:tr w:rsidR="00447A5E" w:rsidRPr="00DC16A0" w:rsidTr="00FA7161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</w:t>
            </w:r>
            <w:r w:rsidR="00FA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egetation </w:t>
            </w: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s 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15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</w:rPr>
              <w:t>Soil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37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</w:tr>
      <w:tr w:rsidR="00447A5E" w:rsidRPr="00DC16A0" w:rsidTr="00FA7161">
        <w:trPr>
          <w:cnfStyle w:val="000000100000"/>
        </w:trPr>
        <w:tc>
          <w:tcPr>
            <w:cnfStyle w:val="00100000000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</w:rPr>
              <w:t>Soil Axis 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91</w:t>
            </w: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sz w:val="24"/>
                <w:szCs w:val="24"/>
              </w:rPr>
              <w:t>421.51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447A5E" w:rsidRPr="00DC16A0" w:rsidTr="00FA7161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ichnes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CF0E26" w:rsidRDefault="00447A5E" w:rsidP="00B33501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0E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CF0E26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0E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CF0E26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71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4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CF0E26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CF0E26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71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97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CC6553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71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CF0E26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71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4</w:t>
            </w:r>
          </w:p>
        </w:tc>
      </w:tr>
      <w:tr w:rsidR="00447A5E" w:rsidRPr="00DC16A0" w:rsidTr="00FA7161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ichnes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CF0E26" w:rsidRDefault="00447A5E" w:rsidP="00B33501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0E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matic</w:t>
            </w:r>
            <w:r w:rsidR="00FA71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-vegetation </w:t>
            </w:r>
            <w:r w:rsidRPr="00CF0E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CF0E26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0E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CF0E26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CF0E26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CF0E26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CF0E26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1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CF0E26" w:rsidRDefault="00FA7161" w:rsidP="00B33501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5</w:t>
            </w:r>
          </w:p>
        </w:tc>
      </w:tr>
      <w:tr w:rsidR="00447A5E" w:rsidRPr="00DC16A0" w:rsidTr="00FA7161">
        <w:trPr>
          <w:cnfStyle w:val="000000100000"/>
        </w:trPr>
        <w:tc>
          <w:tcPr>
            <w:cnfStyle w:val="00100000000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FA7161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A7161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CF0E26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7A5E" w:rsidRPr="00DC16A0" w:rsidTr="00FA7161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b w:val="0"/>
                <w:sz w:val="24"/>
                <w:szCs w:val="24"/>
              </w:rPr>
              <w:t>α T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– Simpson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2B7EC0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2B7EC0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2B7EC0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2B7EC0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2B7EC0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A5E" w:rsidRPr="00DC16A0" w:rsidTr="00B8588C">
        <w:trPr>
          <w:cnfStyle w:val="000000100000"/>
        </w:trPr>
        <w:tc>
          <w:tcPr>
            <w:cnfStyle w:val="001000000000"/>
            <w:tcW w:w="1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b w:val="0"/>
                <w:sz w:val="24"/>
                <w:szCs w:val="24"/>
              </w:rPr>
              <w:t>α T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– Simpson 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2B7EC0" w:rsidRDefault="00447A5E" w:rsidP="00B33501">
            <w:pPr>
              <w:pStyle w:val="SemEspaamen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</w:t>
            </w:r>
            <w:r w:rsidR="002B7EC0" w:rsidRP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egetation</w:t>
            </w:r>
            <w:r w:rsidRP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xis 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2B7EC0" w:rsidRDefault="00447A5E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8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447A5E" w:rsidRPr="00DC16A0" w:rsidTr="00B8588C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2B7EC0" w:rsidRDefault="00447A5E" w:rsidP="00B33501">
            <w:pPr>
              <w:pStyle w:val="SemEspaamen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</w:t>
            </w:r>
            <w:r w:rsidR="002B7EC0" w:rsidRP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egetation</w:t>
            </w:r>
            <w:r w:rsidRP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xis 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2B7EC0" w:rsidRDefault="00447A5E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  <w:tr w:rsidR="002B7EC0" w:rsidRPr="00DC16A0" w:rsidTr="00B8588C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2B7EC0" w:rsidRPr="000222FE" w:rsidRDefault="002B7EC0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Soil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2B7EC0" w:rsidRPr="00DC16A0" w:rsidTr="00B8588C">
        <w:tc>
          <w:tcPr>
            <w:cnfStyle w:val="001000000000"/>
            <w:tcW w:w="1809" w:type="dxa"/>
            <w:shd w:val="clear" w:color="auto" w:fill="auto"/>
            <w:vAlign w:val="center"/>
          </w:tcPr>
          <w:p w:rsidR="002B7EC0" w:rsidRPr="000222FE" w:rsidRDefault="002B7EC0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Soil Axis 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B7EC0" w:rsidRPr="002B7EC0" w:rsidRDefault="002B7EC0" w:rsidP="00B33501">
            <w:pPr>
              <w:pStyle w:val="SemEspaamen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447A5E" w:rsidRPr="00DC16A0" w:rsidTr="00B8588C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2B7EC0" w:rsidRDefault="00447A5E" w:rsidP="00B33501">
            <w:pPr>
              <w:pStyle w:val="SemEspaamen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2B7EC0" w:rsidRDefault="00447A5E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2B7EC0" w:rsidRDefault="00447A5E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28.03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2B7EC0" w:rsidRDefault="002B7EC0" w:rsidP="00B33501">
            <w:pPr>
              <w:pStyle w:val="SemEspaamen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A5E" w:rsidRPr="00DC16A0" w:rsidTr="00FA7161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α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  <w:r w:rsidRPr="000222FE"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– Rao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2B7EC0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2B7EC0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2B7EC0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2B7EC0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1</w:t>
            </w: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7A5E" w:rsidRPr="00DC16A0" w:rsidTr="002C38FE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α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  <w:r w:rsidRPr="000222FE"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– Rao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2C38F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</w:t>
            </w:r>
            <w:r w:rsid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egetation</w:t>
            </w: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A7182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</w:t>
            </w:r>
            <w:r w:rsidR="002B7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egetation</w:t>
            </w: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xis 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A7182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</w:tr>
      <w:tr w:rsidR="00447A5E" w:rsidRPr="00DC16A0" w:rsidTr="00FA7161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2B7EC0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47A5E" w:rsidRPr="000222FE">
              <w:rPr>
                <w:rFonts w:ascii="Times New Roman" w:hAnsi="Times New Roman" w:cs="Times New Roman"/>
                <w:sz w:val="24"/>
                <w:szCs w:val="24"/>
              </w:rPr>
              <w:t>oil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A7182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</w:tr>
      <w:tr w:rsidR="00447A5E" w:rsidRPr="00DC16A0" w:rsidTr="00FA7161">
        <w:tc>
          <w:tcPr>
            <w:cnfStyle w:val="001000000000"/>
            <w:tcW w:w="1809" w:type="dxa"/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</w:rPr>
              <w:t>Soil Axis 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A7182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A7182" w:rsidRDefault="000E1746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e-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447A5E" w:rsidRPr="000A7182" w:rsidRDefault="00B33501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A7182" w:rsidRDefault="00447A5E" w:rsidP="00B3350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447A5E" w:rsidRPr="00DC16A0" w:rsidTr="00FA7161">
        <w:trPr>
          <w:cnfStyle w:val="000000100000"/>
        </w:trPr>
        <w:tc>
          <w:tcPr>
            <w:cnfStyle w:val="001000000000"/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A5E" w:rsidRPr="000222FE" w:rsidRDefault="00447A5E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A5E" w:rsidRPr="000222FE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A5E" w:rsidRPr="000222FE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A5E" w:rsidRPr="000222FE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7A5E" w:rsidRPr="000222FE" w:rsidRDefault="00B33501" w:rsidP="00B3350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33501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</w:tbl>
    <w:p w:rsidR="00447A5E" w:rsidRPr="00DC16A0" w:rsidRDefault="00447A5E" w:rsidP="00447A5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469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C5193E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8469C">
        <w:rPr>
          <w:rFonts w:ascii="Times New Roman" w:hAnsi="Times New Roman" w:cs="Times New Roman"/>
          <w:sz w:val="24"/>
          <w:szCs w:val="24"/>
          <w:lang w:val="en-US"/>
        </w:rPr>
        <w:t>Results of GLM’s with β TD, β FD and TD Turnover.</w:t>
      </w:r>
      <w:r w:rsidRPr="00DC16A0">
        <w:rPr>
          <w:rFonts w:ascii="Times New Roman" w:hAnsi="Times New Roman" w:cs="Times New Roman"/>
          <w:sz w:val="24"/>
          <w:szCs w:val="24"/>
          <w:lang w:val="en-US"/>
        </w:rPr>
        <w:t xml:space="preserve"> Each Response Variable in the table represents a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C85729">
        <w:rPr>
          <w:rFonts w:ascii="Times New Roman" w:hAnsi="Times New Roman" w:cs="Times New Roman"/>
          <w:i/>
          <w:sz w:val="24"/>
          <w:szCs w:val="24"/>
          <w:lang w:val="en-US"/>
        </w:rPr>
        <w:t>Gaussi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rror distribution. </w:t>
      </w:r>
      <w:r w:rsidRPr="00DC16A0">
        <w:rPr>
          <w:rFonts w:ascii="Times New Roman" w:hAnsi="Times New Roman" w:cs="Times New Roman"/>
          <w:sz w:val="24"/>
          <w:szCs w:val="24"/>
          <w:lang w:val="en-US"/>
        </w:rPr>
        <w:t>D.F.= Degrees of Freedom; Dev.= Deviance; Res. D.F.= Residual Degrees of Freedom; Res. Dev.= Re</w:t>
      </w:r>
      <w:r>
        <w:rPr>
          <w:rFonts w:ascii="Times New Roman" w:hAnsi="Times New Roman" w:cs="Times New Roman"/>
          <w:sz w:val="24"/>
          <w:szCs w:val="24"/>
          <w:lang w:val="en-US"/>
        </w:rPr>
        <w:t>sidual Deviance; F= F values.</w:t>
      </w:r>
    </w:p>
    <w:tbl>
      <w:tblPr>
        <w:tblStyle w:val="SombreamentoClaro1"/>
        <w:tblW w:w="94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907"/>
        <w:gridCol w:w="2268"/>
        <w:gridCol w:w="709"/>
        <w:gridCol w:w="992"/>
        <w:gridCol w:w="850"/>
        <w:gridCol w:w="851"/>
        <w:gridCol w:w="770"/>
        <w:gridCol w:w="1134"/>
      </w:tblGrid>
      <w:tr w:rsidR="00447A5E" w:rsidRPr="00DC16A0" w:rsidTr="001B0E15">
        <w:trPr>
          <w:cnfStyle w:val="100000000000"/>
          <w:jc w:val="center"/>
        </w:trPr>
        <w:tc>
          <w:tcPr>
            <w:cnfStyle w:val="001000000000"/>
            <w:tcW w:w="190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DC16A0" w:rsidRDefault="00447A5E" w:rsidP="00BA0A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Variable</w:t>
            </w:r>
          </w:p>
        </w:tc>
        <w:tc>
          <w:tcPr>
            <w:tcW w:w="226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DC16A0" w:rsidRDefault="00447A5E" w:rsidP="00BA0ACB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ory Variables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DC16A0" w:rsidRDefault="00447A5E" w:rsidP="00BA0ACB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.F.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DC16A0" w:rsidRDefault="00447A5E" w:rsidP="00BA0ACB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.</w:t>
            </w:r>
          </w:p>
        </w:tc>
        <w:tc>
          <w:tcPr>
            <w:tcW w:w="8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DC16A0" w:rsidRDefault="00447A5E" w:rsidP="00BA0ACB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. D.F.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DC16A0" w:rsidRDefault="00447A5E" w:rsidP="00BA0ACB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. Dev.</w:t>
            </w:r>
          </w:p>
        </w:tc>
        <w:tc>
          <w:tcPr>
            <w:tcW w:w="7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DC16A0" w:rsidRDefault="00447A5E" w:rsidP="00BA0ACB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DC16A0" w:rsidRDefault="00447A5E" w:rsidP="00BA0ACB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447A5E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7A5E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47A5E" w:rsidRPr="000222FE" w:rsidRDefault="00447A5E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β TD – Simpso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7A5E" w:rsidRPr="000222FE" w:rsidRDefault="00447A5E" w:rsidP="00BA0AC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A90222" w:rsidP="004C1F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A9022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7A5E" w:rsidRPr="000222FE" w:rsidRDefault="00A9022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.9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47A5E" w:rsidRPr="000222FE" w:rsidRDefault="00A9022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A90222" w:rsidP="004C1F0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3</w:t>
            </w:r>
          </w:p>
        </w:tc>
      </w:tr>
      <w:tr w:rsidR="00447A5E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1F01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C1F01" w:rsidRPr="000222FE" w:rsidRDefault="004C1F01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β TD – Simpso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1F01" w:rsidRPr="000222FE" w:rsidRDefault="004C1F01" w:rsidP="00BA0AC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-vegetation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1F01" w:rsidRPr="000222FE" w:rsidRDefault="001B0E15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C1F01" w:rsidRPr="000222FE" w:rsidRDefault="00D133D2" w:rsidP="00D133D2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1F01" w:rsidRPr="000222FE" w:rsidRDefault="000E1746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1F01" w:rsidRPr="000222FE" w:rsidRDefault="00D133D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.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C1F01" w:rsidRPr="000222FE" w:rsidRDefault="00D133D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C1F01" w:rsidRPr="000222FE" w:rsidRDefault="00D133D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7</w:t>
            </w:r>
          </w:p>
        </w:tc>
      </w:tr>
      <w:tr w:rsidR="00D133D2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33D2" w:rsidRPr="000222FE" w:rsidRDefault="00D133D2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33D2" w:rsidRPr="000222FE" w:rsidRDefault="00D133D2" w:rsidP="00BA0AC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-vegetation Axis 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33D2" w:rsidRPr="000222FE" w:rsidRDefault="001B0E15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33D2" w:rsidRPr="000222FE" w:rsidRDefault="00D133D2" w:rsidP="00D133D2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33D2" w:rsidRPr="000222FE" w:rsidRDefault="00D133D2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33D2" w:rsidRPr="000222FE" w:rsidRDefault="00D133D2" w:rsidP="00D133D2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.6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33D2" w:rsidRPr="000222FE" w:rsidRDefault="00D133D2" w:rsidP="00D133D2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D133D2" w:rsidRPr="000222FE" w:rsidRDefault="00D133D2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2</w:t>
            </w:r>
          </w:p>
        </w:tc>
      </w:tr>
      <w:tr w:rsidR="00D133D2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D133D2" w:rsidRPr="000222FE" w:rsidRDefault="00D133D2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133D2" w:rsidRPr="000222FE" w:rsidRDefault="00D133D2" w:rsidP="00BA0AC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133D2" w:rsidRPr="000222FE" w:rsidRDefault="001B0E15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33D2" w:rsidRPr="000222FE" w:rsidRDefault="00D133D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133D2" w:rsidRPr="000222FE" w:rsidRDefault="00D133D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133D2" w:rsidRPr="000222FE" w:rsidRDefault="00D133D2" w:rsidP="00D133D2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.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133D2" w:rsidRPr="000222FE" w:rsidRDefault="00D133D2" w:rsidP="00D133D2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33D2" w:rsidRPr="000222FE" w:rsidRDefault="00D133D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6</w:t>
            </w:r>
          </w:p>
        </w:tc>
      </w:tr>
      <w:tr w:rsidR="004C1F01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Axis 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D133D2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67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D133D2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.3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D133D2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7</w:t>
            </w:r>
          </w:p>
        </w:tc>
      </w:tr>
      <w:tr w:rsidR="004C1F01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C1F01" w:rsidRPr="000222FE" w:rsidRDefault="004C1F01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C1F01" w:rsidRDefault="004C1F01" w:rsidP="00BA0AC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C1F01" w:rsidRPr="000222FE" w:rsidRDefault="00D133D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1F01" w:rsidRPr="000222FE" w:rsidRDefault="000E1746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1F01" w:rsidRPr="000222FE" w:rsidRDefault="00D133D2" w:rsidP="00D133D2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.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C1F01" w:rsidRPr="000222FE" w:rsidRDefault="00D133D2" w:rsidP="00D133D2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C1F01" w:rsidRPr="000222FE" w:rsidRDefault="00D133D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</w:t>
            </w:r>
          </w:p>
        </w:tc>
      </w:tr>
      <w:tr w:rsidR="004C1F01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Default="004C1F01" w:rsidP="00BA0AC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47A5E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47A5E" w:rsidRPr="000222FE" w:rsidRDefault="00447A5E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β FD – Rao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7A5E" w:rsidRPr="000222FE" w:rsidRDefault="00447A5E" w:rsidP="00BA0AC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A9022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7A5E" w:rsidRPr="000222FE" w:rsidRDefault="00A9022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96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47A5E" w:rsidRPr="000222FE" w:rsidRDefault="00A9022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A90222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0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</w:tr>
      <w:tr w:rsidR="00447A5E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1F01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C1F01" w:rsidRPr="000222FE" w:rsidRDefault="004C1F01" w:rsidP="004C1F0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β FD – Rao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-vegetation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C1F01" w:rsidRPr="000222FE" w:rsidRDefault="00D133D2" w:rsidP="001828B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1F01" w:rsidRPr="000222FE" w:rsidRDefault="00D133D2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C1F01" w:rsidRPr="000222FE" w:rsidRDefault="00D133D2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C1F01" w:rsidRPr="000222FE" w:rsidRDefault="00D133D2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</w:p>
        </w:tc>
      </w:tr>
      <w:tr w:rsidR="004C1F01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-vegetation Axis 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1828B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1828B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2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0</w:t>
            </w:r>
          </w:p>
        </w:tc>
      </w:tr>
      <w:tr w:rsidR="004C1F01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C1F01" w:rsidRPr="000222FE" w:rsidRDefault="00D133D2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1F01" w:rsidRPr="000222FE" w:rsidRDefault="00D133D2" w:rsidP="001828B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C1F01" w:rsidRPr="000222FE" w:rsidRDefault="00D133D2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C1F01" w:rsidRPr="000222FE" w:rsidRDefault="00D133D2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6</w:t>
            </w:r>
          </w:p>
        </w:tc>
      </w:tr>
      <w:tr w:rsidR="004C1F01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Axis 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1828BA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D133D2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0</w:t>
            </w:r>
          </w:p>
        </w:tc>
      </w:tr>
      <w:tr w:rsidR="004C1F01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C1F01" w:rsidRDefault="004C1F01" w:rsidP="009B77A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1F01" w:rsidRPr="000222FE" w:rsidRDefault="004C1F01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C1F01" w:rsidRPr="000222FE" w:rsidRDefault="001828BA" w:rsidP="001828B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8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1F01" w:rsidRPr="000222FE" w:rsidRDefault="001828BA" w:rsidP="001828B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8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C1F01" w:rsidRPr="000222FE" w:rsidRDefault="001828BA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8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C1F01" w:rsidRPr="000222FE" w:rsidRDefault="001828BA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8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5</w:t>
            </w:r>
          </w:p>
        </w:tc>
      </w:tr>
      <w:tr w:rsidR="004C1F01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Default="004C1F01" w:rsidP="009B77A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504C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BD504C" w:rsidRPr="000222FE" w:rsidRDefault="00BD504C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β TD – Richn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D504C" w:rsidRPr="000222FE" w:rsidRDefault="00BD504C" w:rsidP="00BA0AC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D504C" w:rsidRPr="000222FE" w:rsidRDefault="00BD504C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D504C" w:rsidRPr="000222FE" w:rsidRDefault="00BD504C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C85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D504C" w:rsidRPr="000222FE" w:rsidRDefault="00BD504C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D504C" w:rsidRPr="000222FE" w:rsidRDefault="00BD504C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5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BD504C" w:rsidRPr="000222FE" w:rsidRDefault="00BD504C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5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D504C" w:rsidRPr="000222FE" w:rsidRDefault="00BD504C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5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</w:tc>
      </w:tr>
      <w:tr w:rsidR="00447A5E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1F01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C1F01" w:rsidRPr="000222FE" w:rsidRDefault="00BD504C" w:rsidP="00BD504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β T</w:t>
            </w:r>
            <w:r w:rsidR="004C1F0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 –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ichn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-vegetation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</w:tr>
      <w:tr w:rsidR="004C1F01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-vegetation Axis 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0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9</w:t>
            </w:r>
          </w:p>
        </w:tc>
      </w:tr>
      <w:tr w:rsidR="004C1F01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4C1F01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Axis 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e-04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17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</w:tc>
      </w:tr>
      <w:tr w:rsidR="004C1F01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C1F01" w:rsidRPr="000222FE" w:rsidRDefault="004C1F01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C1F01" w:rsidRPr="000222FE" w:rsidRDefault="004C1F01" w:rsidP="00BA0AC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C1F01" w:rsidRPr="000222FE" w:rsidRDefault="000E1746" w:rsidP="00BA0AC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1F01" w:rsidRPr="000222FE" w:rsidRDefault="000E1746" w:rsidP="00BA0AC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1F01" w:rsidRPr="000222FE" w:rsidRDefault="000E1746" w:rsidP="00BA0AC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C1F01" w:rsidRPr="000222FE" w:rsidRDefault="000E1746" w:rsidP="00BA0AC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C1F01" w:rsidRPr="000222FE" w:rsidRDefault="000E1746" w:rsidP="00BA0AC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4C1F01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7A5E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47A5E" w:rsidRPr="000222FE" w:rsidRDefault="00447A5E" w:rsidP="00BD504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urnover β TD – Richn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7A5E" w:rsidRPr="000222FE" w:rsidRDefault="00447A5E" w:rsidP="00BA0ACB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22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7A5E" w:rsidRPr="000222FE" w:rsidRDefault="00BD504C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7A5E" w:rsidRPr="000222FE" w:rsidRDefault="00447A5E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47A5E" w:rsidRPr="000222FE" w:rsidRDefault="00BD504C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47A5E" w:rsidRPr="000222FE" w:rsidRDefault="00BD504C" w:rsidP="00BD504C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7A5E" w:rsidRPr="000222FE" w:rsidRDefault="00BD504C" w:rsidP="00BA0ACB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1</w:t>
            </w:r>
          </w:p>
        </w:tc>
      </w:tr>
      <w:tr w:rsidR="004C1F01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Default="004C1F01" w:rsidP="00BA0A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2A4329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2A4329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2A4329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2A4329" w:rsidRDefault="004C1F01" w:rsidP="00BA0ACB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1F01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C1F01" w:rsidRPr="000222FE" w:rsidRDefault="00BD504C" w:rsidP="00BD504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urnover </w:t>
            </w:r>
            <w:r w:rsidR="004C1F0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β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</w:t>
            </w:r>
            <w:r w:rsidR="004C1F0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 –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ichn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-vegetation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5</w:t>
            </w:r>
          </w:p>
        </w:tc>
      </w:tr>
      <w:tr w:rsidR="004C1F01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-vegetation Axis 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1B0E1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1B0E1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</w:tr>
      <w:tr w:rsidR="004C1F01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Axis 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C1F01" w:rsidRPr="000222FE" w:rsidRDefault="001B0E15" w:rsidP="001B0E1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1F01" w:rsidRPr="000222FE" w:rsidRDefault="001B0E15" w:rsidP="001B0E1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4C1F01" w:rsidRPr="00DC16A0" w:rsidTr="001B0E15">
        <w:trPr>
          <w:cnfStyle w:val="000000100000"/>
          <w:jc w:val="center"/>
        </w:trPr>
        <w:tc>
          <w:tcPr>
            <w:cnfStyle w:val="001000000000"/>
            <w:tcW w:w="1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4C1F01" w:rsidP="009B77A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Axis 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1B0E1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1B0E1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7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6</w:t>
            </w:r>
          </w:p>
        </w:tc>
      </w:tr>
      <w:tr w:rsidR="004C1F01" w:rsidRPr="00DC16A0" w:rsidTr="001B0E15">
        <w:trPr>
          <w:jc w:val="center"/>
        </w:trPr>
        <w:tc>
          <w:tcPr>
            <w:cnfStyle w:val="001000000000"/>
            <w:tcW w:w="1907" w:type="dxa"/>
            <w:shd w:val="clear" w:color="auto" w:fill="auto"/>
            <w:vAlign w:val="center"/>
          </w:tcPr>
          <w:p w:rsidR="004C1F01" w:rsidRPr="000222FE" w:rsidRDefault="004C1F01" w:rsidP="009B77A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C1F01" w:rsidRDefault="004C1F01" w:rsidP="009B77A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1F01" w:rsidRPr="000222FE" w:rsidRDefault="004C1F01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C1F01" w:rsidRPr="000222FE" w:rsidRDefault="000E1746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C1F01" w:rsidRPr="000222FE" w:rsidRDefault="001B0E15" w:rsidP="009B77A0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0E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</w:t>
            </w:r>
          </w:p>
        </w:tc>
      </w:tr>
    </w:tbl>
    <w:p w:rsidR="00447A5E" w:rsidRDefault="00447A5E" w:rsidP="003619A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1F4E" w:rsidRDefault="00FE1F4E" w:rsidP="003619A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1F4E" w:rsidRPr="00DC16A0" w:rsidRDefault="00FE1F4E" w:rsidP="008021A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469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C5193E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8469C">
        <w:rPr>
          <w:rFonts w:ascii="Times New Roman" w:hAnsi="Times New Roman" w:cs="Times New Roman"/>
          <w:sz w:val="24"/>
          <w:szCs w:val="24"/>
          <w:lang w:val="en-US"/>
        </w:rPr>
        <w:t>Resul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additive partition of dung beetles taxonomic diversity</w:t>
      </w:r>
      <w:r w:rsidR="00CE4FD5">
        <w:rPr>
          <w:rFonts w:ascii="Times New Roman" w:hAnsi="Times New Roman" w:cs="Times New Roman"/>
          <w:sz w:val="24"/>
          <w:szCs w:val="24"/>
          <w:lang w:val="en-US"/>
        </w:rPr>
        <w:t xml:space="preserve"> (Richnes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expected diversities in null models were calculated 999 times by individual based randomization of the community data matrix and then compared with the observed values of diversities. Div. = Diversities; Obs. = Observed </w:t>
      </w:r>
      <w:r w:rsidRPr="00FE1F4E">
        <w:rPr>
          <w:rFonts w:ascii="Times New Roman" w:hAnsi="Times New Roman" w:cs="Times New Roman"/>
          <w:sz w:val="24"/>
          <w:szCs w:val="24"/>
          <w:lang w:val="en-US"/>
        </w:rPr>
        <w:t xml:space="preserve">values; SES = </w:t>
      </w:r>
      <w:r w:rsidRPr="008021A3">
        <w:rPr>
          <w:rFonts w:ascii="Times New Roman" w:hAnsi="Times New Roman" w:cs="Times New Roman"/>
          <w:color w:val="000000"/>
          <w:sz w:val="24"/>
          <w:szCs w:val="24"/>
          <w:lang w:val="en-US"/>
        </w:rPr>
        <w:t>Standardized effect sizes</w:t>
      </w:r>
      <w:r w:rsidR="008021A3">
        <w:rPr>
          <w:rFonts w:ascii="Times New Roman" w:hAnsi="Times New Roman" w:cs="Times New Roman"/>
          <w:sz w:val="24"/>
          <w:szCs w:val="24"/>
          <w:lang w:val="en-US"/>
        </w:rPr>
        <w:t>; Mean Sim. = Mean values of the 999 simulations; P = P values.</w:t>
      </w:r>
    </w:p>
    <w:tbl>
      <w:tblPr>
        <w:tblStyle w:val="Tabelacomgrade"/>
        <w:tblW w:w="0" w:type="auto"/>
        <w:tblInd w:w="1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20"/>
        <w:gridCol w:w="1354"/>
        <w:gridCol w:w="1354"/>
        <w:gridCol w:w="1354"/>
        <w:gridCol w:w="1355"/>
      </w:tblGrid>
      <w:tr w:rsidR="00FE1F4E" w:rsidTr="008021A3"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FE1F4E" w:rsidRPr="008021A3" w:rsidRDefault="00FE1F4E" w:rsidP="008021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1A3">
              <w:rPr>
                <w:rFonts w:ascii="Times New Roman" w:hAnsi="Times New Roman" w:cs="Times New Roman"/>
                <w:b/>
                <w:sz w:val="24"/>
                <w:szCs w:val="24"/>
              </w:rPr>
              <w:t>Div.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FE1F4E" w:rsidRPr="008021A3" w:rsidRDefault="00FE1F4E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1A3">
              <w:rPr>
                <w:rFonts w:ascii="Times New Roman" w:hAnsi="Times New Roman" w:cs="Times New Roman"/>
                <w:b/>
                <w:sz w:val="24"/>
                <w:szCs w:val="24"/>
              </w:rPr>
              <w:t>Obs.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FE1F4E" w:rsidRPr="008021A3" w:rsidRDefault="00FE1F4E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1A3">
              <w:rPr>
                <w:rFonts w:ascii="Times New Roman" w:hAnsi="Times New Roman" w:cs="Times New Roman"/>
                <w:b/>
                <w:sz w:val="24"/>
                <w:szCs w:val="24"/>
              </w:rPr>
              <w:t>SES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FE1F4E" w:rsidRPr="008021A3" w:rsidRDefault="00FE1F4E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1A3">
              <w:rPr>
                <w:rFonts w:ascii="Times New Roman" w:hAnsi="Times New Roman" w:cs="Times New Roman"/>
                <w:b/>
                <w:sz w:val="24"/>
                <w:szCs w:val="24"/>
              </w:rPr>
              <w:t>Mean Sim.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FE1F4E" w:rsidRPr="008021A3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1A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FE1F4E" w:rsidTr="008021A3"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</w:tcPr>
          <w:p w:rsidR="00FE1F4E" w:rsidRPr="008021A3" w:rsidRDefault="00FE1F4E" w:rsidP="008021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1A3">
              <w:rPr>
                <w:rFonts w:ascii="Times New Roman" w:hAnsi="Times New Roman" w:cs="Times New Roman"/>
                <w:b/>
                <w:sz w:val="24"/>
                <w:szCs w:val="24"/>
              </w:rPr>
              <w:t>α 1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2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.97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3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vAlign w:val="center"/>
          </w:tcPr>
          <w:p w:rsidR="00FE1F4E" w:rsidRPr="002D07E7" w:rsidRDefault="00FE1F4E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7E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FE1F4E" w:rsidTr="008021A3">
        <w:tc>
          <w:tcPr>
            <w:tcW w:w="820" w:type="dxa"/>
            <w:tcBorders>
              <w:top w:val="nil"/>
            </w:tcBorders>
            <w:vAlign w:val="center"/>
          </w:tcPr>
          <w:p w:rsidR="00FE1F4E" w:rsidRPr="008021A3" w:rsidRDefault="00FE1F4E" w:rsidP="008021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1A3">
              <w:rPr>
                <w:rFonts w:ascii="Times New Roman" w:hAnsi="Times New Roman" w:cs="Times New Roman"/>
                <w:b/>
                <w:sz w:val="24"/>
                <w:szCs w:val="24"/>
              </w:rPr>
              <w:t>β 1</w:t>
            </w:r>
          </w:p>
        </w:tc>
        <w:tc>
          <w:tcPr>
            <w:tcW w:w="1354" w:type="dxa"/>
            <w:tcBorders>
              <w:top w:val="nil"/>
            </w:tcBorders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1354" w:type="dxa"/>
            <w:tcBorders>
              <w:top w:val="nil"/>
            </w:tcBorders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1</w:t>
            </w:r>
          </w:p>
        </w:tc>
        <w:tc>
          <w:tcPr>
            <w:tcW w:w="1354" w:type="dxa"/>
            <w:tcBorders>
              <w:top w:val="nil"/>
            </w:tcBorders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1</w:t>
            </w:r>
          </w:p>
        </w:tc>
        <w:tc>
          <w:tcPr>
            <w:tcW w:w="1355" w:type="dxa"/>
            <w:tcBorders>
              <w:top w:val="nil"/>
            </w:tcBorders>
            <w:vAlign w:val="center"/>
          </w:tcPr>
          <w:p w:rsidR="00FE1F4E" w:rsidRPr="002D07E7" w:rsidRDefault="00FE1F4E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7E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FE1F4E" w:rsidTr="008021A3">
        <w:tc>
          <w:tcPr>
            <w:tcW w:w="820" w:type="dxa"/>
            <w:vAlign w:val="center"/>
          </w:tcPr>
          <w:p w:rsidR="00FE1F4E" w:rsidRPr="008021A3" w:rsidRDefault="00FE1F4E" w:rsidP="008021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1A3">
              <w:rPr>
                <w:rFonts w:ascii="Times New Roman" w:hAnsi="Times New Roman" w:cs="Times New Roman"/>
                <w:b/>
                <w:sz w:val="24"/>
                <w:szCs w:val="24"/>
              </w:rPr>
              <w:t>α 2</w:t>
            </w:r>
          </w:p>
        </w:tc>
        <w:tc>
          <w:tcPr>
            <w:tcW w:w="1354" w:type="dxa"/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2</w:t>
            </w:r>
          </w:p>
        </w:tc>
        <w:tc>
          <w:tcPr>
            <w:tcW w:w="1354" w:type="dxa"/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.65</w:t>
            </w:r>
          </w:p>
        </w:tc>
        <w:tc>
          <w:tcPr>
            <w:tcW w:w="1354" w:type="dxa"/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4</w:t>
            </w:r>
          </w:p>
        </w:tc>
        <w:tc>
          <w:tcPr>
            <w:tcW w:w="1355" w:type="dxa"/>
            <w:vAlign w:val="center"/>
          </w:tcPr>
          <w:p w:rsidR="00FE1F4E" w:rsidRPr="002D07E7" w:rsidRDefault="00FE1F4E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7E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FE1F4E" w:rsidTr="008021A3">
        <w:tc>
          <w:tcPr>
            <w:tcW w:w="820" w:type="dxa"/>
            <w:vAlign w:val="center"/>
          </w:tcPr>
          <w:p w:rsidR="00FE1F4E" w:rsidRPr="008021A3" w:rsidRDefault="00FE1F4E" w:rsidP="008021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1A3">
              <w:rPr>
                <w:rFonts w:ascii="Times New Roman" w:hAnsi="Times New Roman" w:cs="Times New Roman"/>
                <w:b/>
                <w:sz w:val="24"/>
                <w:szCs w:val="24"/>
              </w:rPr>
              <w:t>β 2</w:t>
            </w:r>
          </w:p>
        </w:tc>
        <w:tc>
          <w:tcPr>
            <w:tcW w:w="1354" w:type="dxa"/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7</w:t>
            </w:r>
          </w:p>
        </w:tc>
        <w:tc>
          <w:tcPr>
            <w:tcW w:w="1354" w:type="dxa"/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5</w:t>
            </w:r>
          </w:p>
        </w:tc>
        <w:tc>
          <w:tcPr>
            <w:tcW w:w="1354" w:type="dxa"/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5</w:t>
            </w:r>
          </w:p>
        </w:tc>
        <w:tc>
          <w:tcPr>
            <w:tcW w:w="1355" w:type="dxa"/>
            <w:vAlign w:val="center"/>
          </w:tcPr>
          <w:p w:rsidR="00FE1F4E" w:rsidRPr="002D07E7" w:rsidRDefault="00FE1F4E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7E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FE1F4E" w:rsidTr="008021A3">
        <w:tc>
          <w:tcPr>
            <w:tcW w:w="820" w:type="dxa"/>
            <w:vAlign w:val="center"/>
          </w:tcPr>
          <w:p w:rsidR="00FE1F4E" w:rsidRPr="008021A3" w:rsidRDefault="00FE1F4E" w:rsidP="008021A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1A3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</w:p>
        </w:tc>
        <w:tc>
          <w:tcPr>
            <w:tcW w:w="1354" w:type="dxa"/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00</w:t>
            </w:r>
          </w:p>
        </w:tc>
        <w:tc>
          <w:tcPr>
            <w:tcW w:w="1354" w:type="dxa"/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4" w:type="dxa"/>
            <w:vAlign w:val="center"/>
          </w:tcPr>
          <w:p w:rsidR="00FE1F4E" w:rsidRPr="002D07E7" w:rsidRDefault="008021A3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00</w:t>
            </w:r>
          </w:p>
        </w:tc>
        <w:tc>
          <w:tcPr>
            <w:tcW w:w="1355" w:type="dxa"/>
            <w:vAlign w:val="center"/>
          </w:tcPr>
          <w:p w:rsidR="00FE1F4E" w:rsidRPr="002D07E7" w:rsidRDefault="00FE1F4E" w:rsidP="008021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7E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FE1F4E" w:rsidRDefault="00FE1F4E" w:rsidP="003619A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47C01" w:rsidRDefault="00E47C01" w:rsidP="003619A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7C0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5193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E47C0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39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3912" w:rsidRPr="00E8469C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="00283912">
        <w:rPr>
          <w:rFonts w:ascii="Times New Roman" w:hAnsi="Times New Roman" w:cs="Times New Roman"/>
          <w:sz w:val="24"/>
          <w:szCs w:val="24"/>
          <w:lang w:val="en-US"/>
        </w:rPr>
        <w:t xml:space="preserve"> of additive partition of dung beetles taxonomic (Simpson index) and functional (Rao index) diversities. </w:t>
      </w:r>
      <w:r w:rsidR="00283912" w:rsidRPr="0039103B">
        <w:rPr>
          <w:rFonts w:ascii="Times New Roman" w:hAnsi="Times New Roman" w:cs="Times New Roman"/>
          <w:sz w:val="24"/>
          <w:szCs w:val="24"/>
          <w:lang w:val="en-US"/>
        </w:rPr>
        <w:t>The expected diversities in null models were calculated 999 times by individual based randomization of the community data matrix</w:t>
      </w:r>
      <w:r w:rsidR="009C3FB1">
        <w:rPr>
          <w:rFonts w:ascii="Times New Roman" w:hAnsi="Times New Roman" w:cs="Times New Roman"/>
          <w:sz w:val="24"/>
          <w:szCs w:val="24"/>
          <w:lang w:val="en-US"/>
        </w:rPr>
        <w:t xml:space="preserve"> (presence-absence matrix)</w:t>
      </w:r>
      <w:r w:rsidR="00283912" w:rsidRPr="0039103B">
        <w:rPr>
          <w:rFonts w:ascii="Times New Roman" w:hAnsi="Times New Roman" w:cs="Times New Roman"/>
          <w:sz w:val="24"/>
          <w:szCs w:val="24"/>
          <w:lang w:val="en-US"/>
        </w:rPr>
        <w:t xml:space="preserve"> and then compared with the observed values of diversities.</w:t>
      </w:r>
      <w:r w:rsidR="00283912">
        <w:rPr>
          <w:rFonts w:ascii="Times New Roman" w:hAnsi="Times New Roman" w:cs="Times New Roman"/>
          <w:sz w:val="24"/>
          <w:szCs w:val="24"/>
          <w:lang w:val="en-US"/>
        </w:rPr>
        <w:t xml:space="preserve"> Div. = Diversities; Obs. = Observed </w:t>
      </w:r>
      <w:r w:rsidR="00283912" w:rsidRPr="00FE1F4E">
        <w:rPr>
          <w:rFonts w:ascii="Times New Roman" w:hAnsi="Times New Roman" w:cs="Times New Roman"/>
          <w:sz w:val="24"/>
          <w:szCs w:val="24"/>
          <w:lang w:val="en-US"/>
        </w:rPr>
        <w:t xml:space="preserve">values; SES = </w:t>
      </w:r>
      <w:r w:rsidR="00283912" w:rsidRPr="008021A3">
        <w:rPr>
          <w:rFonts w:ascii="Times New Roman" w:hAnsi="Times New Roman" w:cs="Times New Roman"/>
          <w:color w:val="000000"/>
          <w:sz w:val="24"/>
          <w:szCs w:val="24"/>
          <w:lang w:val="en-US"/>
        </w:rPr>
        <w:t>Standardized effect sizes</w:t>
      </w:r>
      <w:r w:rsidR="003910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Z values)</w:t>
      </w:r>
      <w:r w:rsidR="00283912">
        <w:rPr>
          <w:rFonts w:ascii="Times New Roman" w:hAnsi="Times New Roman" w:cs="Times New Roman"/>
          <w:sz w:val="24"/>
          <w:szCs w:val="24"/>
          <w:lang w:val="en-US"/>
        </w:rPr>
        <w:t>; Mean Sim. = Mean values of the 999 simulations; P = P values.</w:t>
      </w:r>
    </w:p>
    <w:tbl>
      <w:tblPr>
        <w:tblStyle w:val="Tabelacomgrade"/>
        <w:tblpPr w:leftFromText="141" w:rightFromText="141" w:vertAnchor="text" w:horzAnchor="margin" w:tblpXSpec="center" w:tblpY="1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2"/>
        <w:gridCol w:w="992"/>
        <w:gridCol w:w="1134"/>
        <w:gridCol w:w="1418"/>
        <w:gridCol w:w="1275"/>
      </w:tblGrid>
      <w:tr w:rsidR="00283912" w:rsidTr="0039103B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912" w:rsidRPr="0039103B" w:rsidRDefault="00283912" w:rsidP="0039103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10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v</w:t>
            </w:r>
            <w:r w:rsidR="0039103B" w:rsidRPr="003910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s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912" w:rsidRPr="0039103B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10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912" w:rsidRPr="0039103B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10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912" w:rsidRPr="0039103B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10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Sim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912" w:rsidRPr="0039103B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103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283912" w:rsidTr="0039103B">
        <w:tc>
          <w:tcPr>
            <w:tcW w:w="1702" w:type="dxa"/>
            <w:tcBorders>
              <w:top w:val="single" w:sz="4" w:space="0" w:color="auto"/>
            </w:tcBorders>
          </w:tcPr>
          <w:p w:rsidR="00283912" w:rsidRPr="00E47C01" w:rsidRDefault="00283912" w:rsidP="003910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7C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xonomi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83912" w:rsidRDefault="00283912" w:rsidP="003910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83912" w:rsidRDefault="00283912" w:rsidP="003910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83912" w:rsidRDefault="00283912" w:rsidP="003910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83912" w:rsidRDefault="00283912" w:rsidP="003910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3912" w:rsidTr="0039103B">
        <w:tc>
          <w:tcPr>
            <w:tcW w:w="1702" w:type="dxa"/>
            <w:vAlign w:val="center"/>
          </w:tcPr>
          <w:p w:rsidR="00283912" w:rsidRPr="00E47C01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b/>
                <w:sz w:val="24"/>
                <w:szCs w:val="24"/>
              </w:rPr>
              <w:t>α 1</w:t>
            </w:r>
          </w:p>
        </w:tc>
        <w:tc>
          <w:tcPr>
            <w:tcW w:w="992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1134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1275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283912" w:rsidTr="0039103B">
        <w:tc>
          <w:tcPr>
            <w:tcW w:w="1702" w:type="dxa"/>
            <w:vAlign w:val="center"/>
          </w:tcPr>
          <w:p w:rsidR="00283912" w:rsidRPr="00E47C01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b/>
                <w:sz w:val="24"/>
                <w:szCs w:val="24"/>
              </w:rPr>
              <w:t>β 1</w:t>
            </w:r>
          </w:p>
        </w:tc>
        <w:tc>
          <w:tcPr>
            <w:tcW w:w="992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1134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96</w:t>
            </w:r>
          </w:p>
        </w:tc>
        <w:tc>
          <w:tcPr>
            <w:tcW w:w="1418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1275" w:type="dxa"/>
            <w:vAlign w:val="center"/>
          </w:tcPr>
          <w:p w:rsidR="00283912" w:rsidRPr="002D07E7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7E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283912" w:rsidTr="0039103B">
        <w:tc>
          <w:tcPr>
            <w:tcW w:w="1702" w:type="dxa"/>
            <w:vAlign w:val="center"/>
          </w:tcPr>
          <w:p w:rsidR="00283912" w:rsidRPr="00E47C01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b/>
                <w:sz w:val="24"/>
                <w:szCs w:val="24"/>
              </w:rPr>
              <w:t>α 2</w:t>
            </w:r>
          </w:p>
        </w:tc>
        <w:tc>
          <w:tcPr>
            <w:tcW w:w="992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4</w:t>
            </w:r>
          </w:p>
        </w:tc>
        <w:tc>
          <w:tcPr>
            <w:tcW w:w="1134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96</w:t>
            </w:r>
          </w:p>
        </w:tc>
        <w:tc>
          <w:tcPr>
            <w:tcW w:w="1418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3</w:t>
            </w:r>
          </w:p>
        </w:tc>
        <w:tc>
          <w:tcPr>
            <w:tcW w:w="1275" w:type="dxa"/>
            <w:vAlign w:val="center"/>
          </w:tcPr>
          <w:p w:rsidR="00283912" w:rsidRPr="002D07E7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7E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283912" w:rsidTr="0039103B">
        <w:tc>
          <w:tcPr>
            <w:tcW w:w="1702" w:type="dxa"/>
            <w:vAlign w:val="center"/>
          </w:tcPr>
          <w:p w:rsidR="00283912" w:rsidRPr="00E47C01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b/>
                <w:sz w:val="24"/>
                <w:szCs w:val="24"/>
              </w:rPr>
              <w:t>β 2</w:t>
            </w:r>
          </w:p>
        </w:tc>
        <w:tc>
          <w:tcPr>
            <w:tcW w:w="992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1134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6</w:t>
            </w:r>
          </w:p>
        </w:tc>
        <w:tc>
          <w:tcPr>
            <w:tcW w:w="1418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6</w:t>
            </w:r>
          </w:p>
        </w:tc>
        <w:tc>
          <w:tcPr>
            <w:tcW w:w="1275" w:type="dxa"/>
            <w:vAlign w:val="center"/>
          </w:tcPr>
          <w:p w:rsidR="00283912" w:rsidRPr="002D07E7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7E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283912" w:rsidTr="0039103B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:rsidR="00283912" w:rsidRPr="00E47C01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283912" w:rsidTr="0039103B">
        <w:tc>
          <w:tcPr>
            <w:tcW w:w="1702" w:type="dxa"/>
            <w:tcBorders>
              <w:top w:val="single" w:sz="4" w:space="0" w:color="auto"/>
            </w:tcBorders>
          </w:tcPr>
          <w:p w:rsidR="00283912" w:rsidRPr="00283912" w:rsidRDefault="00283912" w:rsidP="003910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39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83912" w:rsidRDefault="00283912" w:rsidP="003910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83912" w:rsidRDefault="00283912" w:rsidP="003910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83912" w:rsidRDefault="00283912" w:rsidP="003910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283912" w:rsidRDefault="00283912" w:rsidP="003910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3912" w:rsidTr="0039103B">
        <w:tc>
          <w:tcPr>
            <w:tcW w:w="1702" w:type="dxa"/>
            <w:vAlign w:val="center"/>
          </w:tcPr>
          <w:p w:rsidR="00283912" w:rsidRPr="00E47C01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b/>
                <w:sz w:val="24"/>
                <w:szCs w:val="24"/>
              </w:rPr>
              <w:t>α 1</w:t>
            </w:r>
          </w:p>
        </w:tc>
        <w:tc>
          <w:tcPr>
            <w:tcW w:w="992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4</w:t>
            </w:r>
          </w:p>
        </w:tc>
        <w:tc>
          <w:tcPr>
            <w:tcW w:w="1134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7</w:t>
            </w:r>
          </w:p>
        </w:tc>
        <w:tc>
          <w:tcPr>
            <w:tcW w:w="1418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8</w:t>
            </w:r>
          </w:p>
        </w:tc>
        <w:tc>
          <w:tcPr>
            <w:tcW w:w="1275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283912" w:rsidTr="0039103B">
        <w:tc>
          <w:tcPr>
            <w:tcW w:w="1702" w:type="dxa"/>
            <w:vAlign w:val="center"/>
          </w:tcPr>
          <w:p w:rsidR="00283912" w:rsidRPr="00E47C01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b/>
                <w:sz w:val="24"/>
                <w:szCs w:val="24"/>
              </w:rPr>
              <w:t>β 1</w:t>
            </w:r>
          </w:p>
        </w:tc>
        <w:tc>
          <w:tcPr>
            <w:tcW w:w="992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34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418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75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</w:tr>
      <w:tr w:rsidR="00283912" w:rsidTr="0039103B">
        <w:tc>
          <w:tcPr>
            <w:tcW w:w="1702" w:type="dxa"/>
            <w:vAlign w:val="center"/>
          </w:tcPr>
          <w:p w:rsidR="00283912" w:rsidRPr="00E47C01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b/>
                <w:sz w:val="24"/>
                <w:szCs w:val="24"/>
              </w:rPr>
              <w:t>α 2</w:t>
            </w:r>
          </w:p>
        </w:tc>
        <w:tc>
          <w:tcPr>
            <w:tcW w:w="992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5</w:t>
            </w:r>
          </w:p>
        </w:tc>
        <w:tc>
          <w:tcPr>
            <w:tcW w:w="1134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9</w:t>
            </w:r>
          </w:p>
        </w:tc>
        <w:tc>
          <w:tcPr>
            <w:tcW w:w="1418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1275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</w:tr>
      <w:tr w:rsidR="00283912" w:rsidTr="0039103B">
        <w:tc>
          <w:tcPr>
            <w:tcW w:w="1702" w:type="dxa"/>
            <w:vAlign w:val="center"/>
          </w:tcPr>
          <w:p w:rsidR="00283912" w:rsidRPr="00E47C01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b/>
                <w:sz w:val="24"/>
                <w:szCs w:val="24"/>
              </w:rPr>
              <w:t>β 2</w:t>
            </w:r>
          </w:p>
        </w:tc>
        <w:tc>
          <w:tcPr>
            <w:tcW w:w="992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34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418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75" w:type="dxa"/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283912" w:rsidTr="0039103B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:rsidR="00283912" w:rsidRPr="00E47C01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83912" w:rsidRPr="00E47C01" w:rsidRDefault="00283912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C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E47C01" w:rsidRDefault="00E47C01" w:rsidP="003619A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103B" w:rsidRDefault="0039103B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103B" w:rsidRDefault="0039103B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103B" w:rsidRDefault="0039103B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103B" w:rsidRDefault="0039103B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103B" w:rsidRDefault="0039103B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103B" w:rsidRDefault="0039103B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103B" w:rsidRDefault="0039103B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103B" w:rsidRDefault="0039103B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103B" w:rsidRDefault="0039103B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83912" w:rsidRDefault="00283912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5193E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C3FB1">
        <w:rPr>
          <w:rFonts w:ascii="Times New Roman" w:hAnsi="Times New Roman" w:cs="Times New Roman"/>
          <w:sz w:val="24"/>
          <w:szCs w:val="24"/>
          <w:lang w:val="en-US"/>
        </w:rPr>
        <w:t>Results of additive partition of dung beetles taxonomic (Simpson index) and functional (Rao index) diversities. The expected diversities in null models were calculated 999 times by individual based randomizati</w:t>
      </w:r>
      <w:r w:rsidR="009C3FB1" w:rsidRPr="009C3FB1">
        <w:rPr>
          <w:rFonts w:ascii="Times New Roman" w:hAnsi="Times New Roman" w:cs="Times New Roman"/>
          <w:sz w:val="24"/>
          <w:szCs w:val="24"/>
          <w:lang w:val="en-US"/>
        </w:rPr>
        <w:t>on of the community data matrix</w:t>
      </w:r>
      <w:r w:rsidR="009C3FB1">
        <w:rPr>
          <w:rFonts w:ascii="Times New Roman" w:hAnsi="Times New Roman" w:cs="Times New Roman"/>
          <w:sz w:val="24"/>
          <w:szCs w:val="24"/>
          <w:lang w:val="en-US"/>
        </w:rPr>
        <w:t xml:space="preserve"> (count matrix)</w:t>
      </w:r>
      <w:r w:rsidR="009C3FB1" w:rsidRPr="009C3FB1">
        <w:rPr>
          <w:rFonts w:ascii="Times New Roman" w:hAnsi="Times New Roman" w:cs="Times New Roman"/>
          <w:sz w:val="24"/>
          <w:szCs w:val="24"/>
          <w:lang w:val="en-US"/>
        </w:rPr>
        <w:t>, maintaining richness per transect and number of transects that each species occur. The number of individuals of each transect was also maintained (support capacity). T</w:t>
      </w:r>
      <w:r w:rsidRPr="009C3FB1">
        <w:rPr>
          <w:rFonts w:ascii="Times New Roman" w:hAnsi="Times New Roman" w:cs="Times New Roman"/>
          <w:sz w:val="24"/>
          <w:szCs w:val="24"/>
          <w:lang w:val="en-US"/>
        </w:rPr>
        <w:t>hen</w:t>
      </w:r>
      <w:r w:rsidR="009C3FB1" w:rsidRPr="009C3FB1">
        <w:rPr>
          <w:rFonts w:ascii="Times New Roman" w:hAnsi="Times New Roman" w:cs="Times New Roman"/>
          <w:sz w:val="24"/>
          <w:szCs w:val="24"/>
          <w:lang w:val="en-US"/>
        </w:rPr>
        <w:t>, the expected values were</w:t>
      </w:r>
      <w:r w:rsidRPr="009C3FB1">
        <w:rPr>
          <w:rFonts w:ascii="Times New Roman" w:hAnsi="Times New Roman" w:cs="Times New Roman"/>
          <w:sz w:val="24"/>
          <w:szCs w:val="24"/>
          <w:lang w:val="en-US"/>
        </w:rPr>
        <w:t xml:space="preserve"> compared with the observed values of diversities. Div. = Diversities; Obs. = Observed values; SES = </w:t>
      </w:r>
      <w:r w:rsidRPr="009C3FB1">
        <w:rPr>
          <w:rFonts w:ascii="Times New Roman" w:hAnsi="Times New Roman" w:cs="Times New Roman"/>
          <w:color w:val="000000"/>
          <w:sz w:val="24"/>
          <w:szCs w:val="24"/>
          <w:lang w:val="en-US"/>
        </w:rPr>
        <w:t>Standardized effect sizes</w:t>
      </w:r>
      <w:r w:rsidR="0039103B" w:rsidRPr="009C3F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Z values)</w:t>
      </w:r>
      <w:r w:rsidRPr="009C3FB1">
        <w:rPr>
          <w:rFonts w:ascii="Times New Roman" w:hAnsi="Times New Roman" w:cs="Times New Roman"/>
          <w:sz w:val="24"/>
          <w:szCs w:val="24"/>
          <w:lang w:val="en-US"/>
        </w:rPr>
        <w:t>; Mean Sim. = Mean values of the 999 simulations; P = P values.</w:t>
      </w:r>
    </w:p>
    <w:p w:rsidR="009C3FB1" w:rsidRPr="00283912" w:rsidRDefault="009C3FB1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tbl>
      <w:tblPr>
        <w:tblStyle w:val="Tabelacomgrade"/>
        <w:tblpPr w:leftFromText="141" w:rightFromText="141" w:vertAnchor="text" w:tblpX="1101" w:tblpY="1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6"/>
        <w:gridCol w:w="1276"/>
        <w:gridCol w:w="992"/>
        <w:gridCol w:w="1417"/>
        <w:gridCol w:w="1418"/>
      </w:tblGrid>
      <w:tr w:rsidR="00283912" w:rsidRPr="009943A4" w:rsidTr="009943A4"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912" w:rsidRPr="009943A4" w:rsidRDefault="00283912" w:rsidP="0039103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Div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912" w:rsidRPr="009943A4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912" w:rsidRPr="009943A4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912" w:rsidRPr="009943A4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Sim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912" w:rsidRPr="009943A4" w:rsidRDefault="00283912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283912" w:rsidRPr="009943A4" w:rsidTr="009943A4"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283912" w:rsidRPr="009943A4" w:rsidRDefault="00283912" w:rsidP="003910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xonomi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83912" w:rsidRPr="009943A4" w:rsidRDefault="00283912" w:rsidP="003910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83912" w:rsidRPr="009943A4" w:rsidRDefault="00283912" w:rsidP="003910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83912" w:rsidRPr="009943A4" w:rsidRDefault="00283912" w:rsidP="003910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83912" w:rsidRPr="009943A4" w:rsidRDefault="00283912" w:rsidP="0039103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05B8" w:rsidRPr="009943A4" w:rsidTr="009943A4">
        <w:tc>
          <w:tcPr>
            <w:tcW w:w="1536" w:type="dxa"/>
            <w:vAlign w:val="center"/>
          </w:tcPr>
          <w:p w:rsidR="005905B8" w:rsidRPr="009943A4" w:rsidRDefault="005905B8" w:rsidP="003910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 1</w:t>
            </w:r>
          </w:p>
        </w:tc>
        <w:tc>
          <w:tcPr>
            <w:tcW w:w="1276" w:type="dxa"/>
            <w:vAlign w:val="center"/>
          </w:tcPr>
          <w:p w:rsidR="005905B8" w:rsidRPr="009943A4" w:rsidRDefault="00C14200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38</w:t>
            </w:r>
          </w:p>
        </w:tc>
        <w:tc>
          <w:tcPr>
            <w:tcW w:w="992" w:type="dxa"/>
            <w:vAlign w:val="center"/>
          </w:tcPr>
          <w:p w:rsidR="005905B8" w:rsidRPr="009943A4" w:rsidRDefault="005905B8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73.042</w:t>
            </w:r>
          </w:p>
        </w:tc>
        <w:tc>
          <w:tcPr>
            <w:tcW w:w="1417" w:type="dxa"/>
            <w:vAlign w:val="center"/>
          </w:tcPr>
          <w:p w:rsidR="005905B8" w:rsidRPr="009943A4" w:rsidRDefault="005905B8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391</w:t>
            </w:r>
          </w:p>
        </w:tc>
        <w:tc>
          <w:tcPr>
            <w:tcW w:w="1418" w:type="dxa"/>
            <w:vAlign w:val="center"/>
          </w:tcPr>
          <w:p w:rsidR="005905B8" w:rsidRPr="009943A4" w:rsidRDefault="00C14200" w:rsidP="0039103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 1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3.895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24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 2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64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1.919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63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 2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97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536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23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γ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62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6.528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.87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al to  γ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 1 prop.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.61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330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.17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 1 prop.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0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4.036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74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 2 prop.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.72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3.192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.91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 2 prop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1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9943A4" w:rsidRPr="009943A4" w:rsidRDefault="009943A4" w:rsidP="009943A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 1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33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6.949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06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 1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67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3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 2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56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254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16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 2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226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γ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02079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595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2294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portional to  γ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 1 prop.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.770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494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.733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 1 prop.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58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21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5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3</w:t>
            </w:r>
          </w:p>
        </w:tc>
      </w:tr>
      <w:tr w:rsidR="009943A4" w:rsidRPr="009943A4" w:rsidTr="009943A4">
        <w:tc>
          <w:tcPr>
            <w:tcW w:w="153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α 2 prop.</w:t>
            </w:r>
          </w:p>
        </w:tc>
        <w:tc>
          <w:tcPr>
            <w:tcW w:w="1276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.528</w:t>
            </w:r>
          </w:p>
        </w:tc>
        <w:tc>
          <w:tcPr>
            <w:tcW w:w="992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.334</w:t>
            </w:r>
          </w:p>
        </w:tc>
        <w:tc>
          <w:tcPr>
            <w:tcW w:w="1417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498</w:t>
            </w:r>
          </w:p>
        </w:tc>
        <w:tc>
          <w:tcPr>
            <w:tcW w:w="1418" w:type="dxa"/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9943A4" w:rsidRPr="009943A4" w:rsidTr="009943A4"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 2 prop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3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943A4" w:rsidRPr="009943A4" w:rsidRDefault="009943A4" w:rsidP="009943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43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</w:tbl>
    <w:p w:rsidR="00283912" w:rsidRDefault="00283912" w:rsidP="002839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47C01" w:rsidRPr="00E47C01" w:rsidRDefault="00E47C01" w:rsidP="003619A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47C01" w:rsidRPr="00E47C01" w:rsidSect="00447A5E">
      <w:footerReference w:type="default" r:id="rId6"/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6498" w:rsidRDefault="00376498" w:rsidP="00580CD0">
      <w:pPr>
        <w:spacing w:after="0" w:line="240" w:lineRule="auto"/>
      </w:pPr>
      <w:r>
        <w:separator/>
      </w:r>
    </w:p>
  </w:endnote>
  <w:endnote w:type="continuationSeparator" w:id="1">
    <w:p w:rsidR="00376498" w:rsidRDefault="00376498" w:rsidP="00580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428328"/>
      <w:docPartObj>
        <w:docPartGallery w:val="Page Numbers (Bottom of Page)"/>
        <w:docPartUnique/>
      </w:docPartObj>
    </w:sdtPr>
    <w:sdtContent>
      <w:p w:rsidR="005905B8" w:rsidRDefault="00317547">
        <w:pPr>
          <w:pStyle w:val="Rodap"/>
          <w:jc w:val="right"/>
        </w:pPr>
        <w:fldSimple w:instr=" PAGE   \* MERGEFORMAT ">
          <w:r w:rsidR="00C5193E">
            <w:rPr>
              <w:noProof/>
            </w:rPr>
            <w:t>1</w:t>
          </w:r>
        </w:fldSimple>
      </w:p>
    </w:sdtContent>
  </w:sdt>
  <w:p w:rsidR="005905B8" w:rsidRDefault="005905B8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6498" w:rsidRDefault="00376498" w:rsidP="00580CD0">
      <w:pPr>
        <w:spacing w:after="0" w:line="240" w:lineRule="auto"/>
      </w:pPr>
      <w:r>
        <w:separator/>
      </w:r>
    </w:p>
  </w:footnote>
  <w:footnote w:type="continuationSeparator" w:id="1">
    <w:p w:rsidR="00376498" w:rsidRDefault="00376498" w:rsidP="00580C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47A5E"/>
    <w:rsid w:val="000E1746"/>
    <w:rsid w:val="00103955"/>
    <w:rsid w:val="00144097"/>
    <w:rsid w:val="001828BA"/>
    <w:rsid w:val="001B0E15"/>
    <w:rsid w:val="001F4C9D"/>
    <w:rsid w:val="002476A8"/>
    <w:rsid w:val="00272961"/>
    <w:rsid w:val="002808D5"/>
    <w:rsid w:val="00283912"/>
    <w:rsid w:val="002B7EC0"/>
    <w:rsid w:val="002C38FE"/>
    <w:rsid w:val="00317547"/>
    <w:rsid w:val="00361814"/>
    <w:rsid w:val="003619AA"/>
    <w:rsid w:val="00376498"/>
    <w:rsid w:val="0039103B"/>
    <w:rsid w:val="003A04C6"/>
    <w:rsid w:val="003B4446"/>
    <w:rsid w:val="00431EBE"/>
    <w:rsid w:val="00447A5E"/>
    <w:rsid w:val="00455139"/>
    <w:rsid w:val="004C1F01"/>
    <w:rsid w:val="005040BF"/>
    <w:rsid w:val="00577596"/>
    <w:rsid w:val="00580CD0"/>
    <w:rsid w:val="005905B8"/>
    <w:rsid w:val="0059728B"/>
    <w:rsid w:val="005A591F"/>
    <w:rsid w:val="00606530"/>
    <w:rsid w:val="006A47F6"/>
    <w:rsid w:val="007320E2"/>
    <w:rsid w:val="007847F5"/>
    <w:rsid w:val="007B6326"/>
    <w:rsid w:val="008021A3"/>
    <w:rsid w:val="00843AC1"/>
    <w:rsid w:val="00893C80"/>
    <w:rsid w:val="009943A4"/>
    <w:rsid w:val="009B77A0"/>
    <w:rsid w:val="009C3FB1"/>
    <w:rsid w:val="00A7248F"/>
    <w:rsid w:val="00A72925"/>
    <w:rsid w:val="00A76DA8"/>
    <w:rsid w:val="00A90222"/>
    <w:rsid w:val="00AC2B32"/>
    <w:rsid w:val="00B33501"/>
    <w:rsid w:val="00B72916"/>
    <w:rsid w:val="00B8588C"/>
    <w:rsid w:val="00B869B3"/>
    <w:rsid w:val="00BA0ACB"/>
    <w:rsid w:val="00BA46C4"/>
    <w:rsid w:val="00BD504C"/>
    <w:rsid w:val="00C14200"/>
    <w:rsid w:val="00C5193E"/>
    <w:rsid w:val="00C6304E"/>
    <w:rsid w:val="00C81D8B"/>
    <w:rsid w:val="00C85729"/>
    <w:rsid w:val="00CD5AA7"/>
    <w:rsid w:val="00CE4FD5"/>
    <w:rsid w:val="00D133D2"/>
    <w:rsid w:val="00D16E9B"/>
    <w:rsid w:val="00D44180"/>
    <w:rsid w:val="00DA28A2"/>
    <w:rsid w:val="00DB3C82"/>
    <w:rsid w:val="00DF7795"/>
    <w:rsid w:val="00E36396"/>
    <w:rsid w:val="00E47C01"/>
    <w:rsid w:val="00E63EC8"/>
    <w:rsid w:val="00E71E7C"/>
    <w:rsid w:val="00F112F6"/>
    <w:rsid w:val="00FA7161"/>
    <w:rsid w:val="00FD2032"/>
    <w:rsid w:val="00FE1F4E"/>
    <w:rsid w:val="00FE28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A5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7A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hps">
    <w:name w:val="hps"/>
    <w:basedOn w:val="Fontepargpadro"/>
    <w:rsid w:val="00447A5E"/>
  </w:style>
  <w:style w:type="table" w:customStyle="1" w:styleId="SombreamentoClaro1">
    <w:name w:val="Sombreamento Claro1"/>
    <w:basedOn w:val="Tabelanormal"/>
    <w:uiPriority w:val="60"/>
    <w:rsid w:val="00447A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447A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BA0ACB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E71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1E7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semiHidden/>
    <w:unhideWhenUsed/>
    <w:rsid w:val="00580C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580CD0"/>
  </w:style>
  <w:style w:type="paragraph" w:styleId="Rodap">
    <w:name w:val="footer"/>
    <w:basedOn w:val="Normal"/>
    <w:link w:val="RodapChar"/>
    <w:uiPriority w:val="99"/>
    <w:unhideWhenUsed/>
    <w:rsid w:val="00580C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80CD0"/>
  </w:style>
  <w:style w:type="character" w:styleId="CdigoHTML">
    <w:name w:val="HTML Code"/>
    <w:basedOn w:val="Fontepargpadro"/>
    <w:uiPriority w:val="99"/>
    <w:semiHidden/>
    <w:unhideWhenUsed/>
    <w:rsid w:val="00FE1F4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95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ássio</dc:creator>
  <cp:lastModifiedBy>Cássio Alencar Nunes</cp:lastModifiedBy>
  <cp:revision>15</cp:revision>
  <dcterms:created xsi:type="dcterms:W3CDTF">2015-06-06T17:50:00Z</dcterms:created>
  <dcterms:modified xsi:type="dcterms:W3CDTF">2016-06-08T14:43:00Z</dcterms:modified>
</cp:coreProperties>
</file>